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pPr w:leftFromText="180" w:rightFromText="180" w:horzAnchor="margin" w:tblpY="1155"/>
        <w:tblW w:w="0" w:type="auto"/>
        <w:tblLook w:val="04A0" w:firstRow="1" w:lastRow="0" w:firstColumn="1" w:lastColumn="0" w:noHBand="0" w:noVBand="1"/>
      </w:tblPr>
      <w:tblGrid>
        <w:gridCol w:w="4081"/>
        <w:gridCol w:w="4081"/>
      </w:tblGrid>
      <w:tr w:rsidR="00E37850" w:rsidRPr="00C836CF" w:rsidTr="00582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Fungal species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Number of putative sequences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Exidia glandulosa hhb12029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9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Agaricus bisporus var burnettii jb137s8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0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Pseudozyma hubeiensis sy62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Hebeloma cylindrosporum h7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2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Sistotremastrum niveocremeum hhb9708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6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Jaapia argillacea mucl33604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3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Piloderma croceum f1598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2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Fibulorhizoctonia sp cbs109695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4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Trichosporon asahii var asahii cbs2479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3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Ustilago maydis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2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Ustilago hordei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Sphaerobolus stellatus ss14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26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Coprinopsis cinerea okayama7.130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5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Trichosporon asahii var asahii cbs8904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2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Galerina marginata cbs339.88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Cutaneotrichosporon oleaginosus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Hypholoma sublaterium fd334ss4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6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Sporisorium reilianum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Kalmanozyma brasiliensis ghg001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Glarea lozoyensis atcc20868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Aureobasidium melanogenum cbs110374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Mixia osmundae iam14324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Laccaria amethystine laam08.1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Zymoseptoria tritici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Paraphaeosphaeria sporulosa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Neonectria ditissima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Phialocephala scopiformis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Tilletia walkeri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2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Aureobasidium namibiae cbs147.97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Moesziomyces antarcticus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Acidomyces richmondensis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Tilletia controversa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E37850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E37850" w:rsidRPr="00E37850" w:rsidRDefault="00E37850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E37850">
              <w:rPr>
                <w:rFonts w:ascii="Calibri" w:hAnsi="Calibri" w:cs="Calibri"/>
                <w:b w:val="0"/>
                <w:bCs w:val="0"/>
                <w:i/>
                <w:iCs/>
              </w:rPr>
              <w:t>Phialocephala subalpina</w:t>
            </w:r>
          </w:p>
        </w:tc>
        <w:tc>
          <w:tcPr>
            <w:tcW w:w="4081" w:type="dxa"/>
          </w:tcPr>
          <w:p w:rsidR="00E37850" w:rsidRPr="00E37850" w:rsidRDefault="00E37850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37850">
              <w:rPr>
                <w:rFonts w:ascii="Calibri" w:hAnsi="Calibri" w:cs="Calibri"/>
              </w:rPr>
              <w:t>1</w:t>
            </w:r>
          </w:p>
        </w:tc>
      </w:tr>
      <w:tr w:rsidR="00363B05" w:rsidRPr="00C836CF" w:rsidTr="00582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363B05" w:rsidRPr="00E37850" w:rsidRDefault="00363B05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47680A">
              <w:rPr>
                <w:rFonts w:ascii="Calibri" w:hAnsi="Calibri" w:cs="Calibri"/>
                <w:b w:val="0"/>
                <w:bCs w:val="0"/>
                <w:i/>
                <w:iCs/>
              </w:rPr>
              <w:t>Sphaerulina_musiva_so2202</w:t>
            </w:r>
          </w:p>
        </w:tc>
        <w:tc>
          <w:tcPr>
            <w:tcW w:w="4081" w:type="dxa"/>
          </w:tcPr>
          <w:p w:rsidR="00363B05" w:rsidRPr="00E37850" w:rsidRDefault="00363B05" w:rsidP="00582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363B05" w:rsidRPr="00C836CF" w:rsidTr="00582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1" w:type="dxa"/>
            <w:vAlign w:val="center"/>
          </w:tcPr>
          <w:p w:rsidR="00363B05" w:rsidRPr="0047680A" w:rsidRDefault="00363B05" w:rsidP="0058245B">
            <w:pPr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47680A">
              <w:rPr>
                <w:rFonts w:ascii="Calibri" w:hAnsi="Calibri" w:cs="Calibri"/>
                <w:b w:val="0"/>
                <w:bCs w:val="0"/>
                <w:i/>
                <w:iCs/>
              </w:rPr>
              <w:t>Sistotremastrum_suecicum_hhb10207ss3</w:t>
            </w:r>
          </w:p>
        </w:tc>
        <w:tc>
          <w:tcPr>
            <w:tcW w:w="4081" w:type="dxa"/>
          </w:tcPr>
          <w:p w:rsidR="00363B05" w:rsidRDefault="00363B05" w:rsidP="00582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</w:tbl>
    <w:p w:rsidR="004A6E0D" w:rsidRDefault="0058245B" w:rsidP="0058245B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9B29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181C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2D5A98">
        <w:rPr>
          <w:rFonts w:ascii="Times New Roman" w:hAnsi="Times New Roman" w:cs="Times New Roman"/>
          <w:sz w:val="24"/>
          <w:szCs w:val="24"/>
        </w:rPr>
        <w:t xml:space="preserve">Number of putative sequences obtained in 35 different fungal species using the </w:t>
      </w:r>
      <w:r w:rsidRPr="002D5A98">
        <w:rPr>
          <w:rFonts w:ascii="Times New Roman" w:hAnsi="Times New Roman" w:cs="Times New Roman"/>
          <w:noProof/>
          <w:sz w:val="24"/>
          <w:szCs w:val="24"/>
        </w:rPr>
        <w:t>pipeline</w:t>
      </w:r>
      <w:r w:rsidRPr="002D5A98">
        <w:rPr>
          <w:rFonts w:ascii="Times New Roman" w:hAnsi="Times New Roman" w:cs="Times New Roman"/>
          <w:sz w:val="24"/>
          <w:szCs w:val="24"/>
        </w:rPr>
        <w:t>.</w:t>
      </w:r>
    </w:p>
    <w:sectPr w:rsidR="004A6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EwMTAytjS0tDAyMzNR0lEKTi0uzszPAykwqgUA0aZNESwAAAA="/>
    <w:docVar w:name="Total_Editing_Time" w:val="13"/>
  </w:docVars>
  <w:rsids>
    <w:rsidRoot w:val="006D7016"/>
    <w:rsid w:val="00363B05"/>
    <w:rsid w:val="004A6E0D"/>
    <w:rsid w:val="0058245B"/>
    <w:rsid w:val="00662B2E"/>
    <w:rsid w:val="006D7016"/>
    <w:rsid w:val="009E181C"/>
    <w:rsid w:val="00E3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378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E378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5</Words>
  <Characters>1087</Characters>
  <Application>Microsoft Office Word</Application>
  <DocSecurity>0</DocSecurity>
  <Lines>77</Lines>
  <Paragraphs>8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ba Faiza</dc:creator>
  <cp:keywords/>
  <dc:description/>
  <cp:lastModifiedBy>GCREDO</cp:lastModifiedBy>
  <cp:revision>6</cp:revision>
  <dcterms:created xsi:type="dcterms:W3CDTF">2018-06-29T06:00:00Z</dcterms:created>
  <dcterms:modified xsi:type="dcterms:W3CDTF">2019-02-22T13:54:00Z</dcterms:modified>
</cp:coreProperties>
</file>